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E5F72" w14:textId="77777777" w:rsidR="002A029C" w:rsidRPr="0058498C" w:rsidRDefault="002A029C" w:rsidP="002A029C">
      <w:pPr>
        <w:spacing w:line="480" w:lineRule="auto"/>
        <w:rPr>
          <w:rFonts w:ascii="Times New Roman" w:hAnsi="Times New Roman" w:cs="Times New Roman"/>
        </w:rPr>
      </w:pPr>
      <w:r w:rsidRPr="0058498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58498C">
        <w:rPr>
          <w:rFonts w:ascii="Times New Roman" w:hAnsi="Times New Roman" w:cs="Times New Roman"/>
          <w:b/>
        </w:rPr>
        <w:t>1.</w:t>
      </w:r>
      <w:r w:rsidRPr="0058498C">
        <w:rPr>
          <w:rFonts w:ascii="Times New Roman" w:hAnsi="Times New Roman" w:cs="Times New Roman"/>
        </w:rPr>
        <w:t xml:space="preserve"> City clusters with synchronous epidemic cycles.  Cities with a Pearson correlation coefficient </w:t>
      </w:r>
      <w:r w:rsidRPr="0058498C">
        <w:rPr>
          <w:rFonts w:ascii="Times New Roman" w:hAnsi="Times New Roman" w:cs="Times New Roman"/>
          <w:i/>
        </w:rPr>
        <w:t>r</w:t>
      </w:r>
      <w:r w:rsidRPr="0058498C">
        <w:rPr>
          <w:rFonts w:ascii="Times New Roman" w:hAnsi="Times New Roman" w:cs="Times New Roman"/>
        </w:rPr>
        <w:t xml:space="preserve">≥0.85 </w:t>
      </w:r>
      <w:r>
        <w:rPr>
          <w:rFonts w:ascii="Times New Roman" w:hAnsi="Times New Roman" w:cs="Times New Roman"/>
        </w:rPr>
        <w:t>were</w:t>
      </w:r>
      <w:r w:rsidRPr="0058498C">
        <w:rPr>
          <w:rFonts w:ascii="Times New Roman" w:hAnsi="Times New Roman" w:cs="Times New Roman"/>
        </w:rPr>
        <w:t xml:space="preserve"> identified as within the same cluster. </w:t>
      </w:r>
      <w:r>
        <w:rPr>
          <w:rFonts w:ascii="Times New Roman" w:hAnsi="Times New Roman" w:cs="Times New Roman"/>
        </w:rPr>
        <w:t xml:space="preserve"> The 1</w:t>
      </w:r>
      <w:r w:rsidRPr="00C44B03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column shows the cluster id number, the 2</w:t>
      </w:r>
      <w:r w:rsidRPr="00C44B03"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shows the total number of cities included in each cluster, the 3</w:t>
      </w:r>
      <w:r w:rsidRPr="00C44B03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lists the cities in each cluster, the 4</w:t>
      </w:r>
      <w:r w:rsidRPr="00C44B03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lists the province(s) in each cluster, and the 5</w:t>
      </w:r>
      <w:r w:rsidRPr="00C44B03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lists the region(s) in each cluster.  The numbers in the parentheses in the 4</w:t>
      </w:r>
      <w:r w:rsidRPr="00C44B03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nd 5</w:t>
      </w:r>
      <w:r w:rsidRPr="00C44B03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columns indicate the numbers of cities located in each province or region.</w:t>
      </w:r>
    </w:p>
    <w:tbl>
      <w:tblPr>
        <w:tblW w:w="9360" w:type="dxa"/>
        <w:tblInd w:w="72" w:type="dxa"/>
        <w:tblLayout w:type="fixed"/>
        <w:tblCellMar>
          <w:top w:w="43" w:type="dxa"/>
          <w:left w:w="72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630"/>
        <w:gridCol w:w="720"/>
        <w:gridCol w:w="4410"/>
        <w:gridCol w:w="2070"/>
        <w:gridCol w:w="1530"/>
      </w:tblGrid>
      <w:tr w:rsidR="002A029C" w:rsidRPr="0058498C" w14:paraId="39D8FFAB" w14:textId="77777777" w:rsidTr="0081248F">
        <w:trPr>
          <w:trHeight w:val="300"/>
        </w:trPr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40861C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65CE04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b/>
                <w:color w:val="000000"/>
              </w:rPr>
              <w:t># cities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D543B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b/>
                <w:color w:val="000000"/>
              </w:rPr>
              <w:t>Cities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54109" w14:textId="77777777" w:rsidR="002A029C" w:rsidRPr="0058498C" w:rsidRDefault="002A029C" w:rsidP="0081248F">
            <w:pPr>
              <w:spacing w:line="480" w:lineRule="auto"/>
              <w:ind w:left="-15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b/>
                <w:color w:val="000000"/>
              </w:rPr>
              <w:t>Province(s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DBCC" w14:textId="77777777" w:rsidR="002A029C" w:rsidRPr="0058498C" w:rsidRDefault="002A029C" w:rsidP="0081248F">
            <w:pPr>
              <w:spacing w:line="480" w:lineRule="auto"/>
              <w:ind w:left="-105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b/>
                <w:color w:val="000000"/>
              </w:rPr>
              <w:t>Region(s)</w:t>
            </w:r>
          </w:p>
        </w:tc>
      </w:tr>
      <w:tr w:rsidR="002A029C" w:rsidRPr="0058498C" w14:paraId="6C4343B4" w14:textId="77777777" w:rsidTr="0081248F">
        <w:trPr>
          <w:trHeight w:val="300"/>
        </w:trPr>
        <w:tc>
          <w:tcPr>
            <w:tcW w:w="630" w:type="dxa"/>
            <w:tcBorders>
              <w:top w:val="single" w:sz="4" w:space="0" w:color="auto"/>
            </w:tcBorders>
          </w:tcPr>
          <w:p w14:paraId="54D525CD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0180BC8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8B720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Chifeng; Nantong; Jiaxing, Huzhou, Jinhua, Quzhou, Lishui; Huainan, Anqing; Ganzhou; Yichang; Liuzhou; Shannan Prefecture; Tongchuan, Weinan, Yan'an; Zhangye; Huangnan Tibetan Autonomous Prefecture, Golog Tibetan Autonomous Prefecture; Wuzhong, Guyuan, Zhongwei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5F454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Neimenggu (1); Jiangshu (1), Zhejiang (5), Anhui (2), Jiangxi (1); Hubei (1), Guangxi (1); Tibet (1); Shaanxi (3), Gansu (1), Qinghai (2), Ningxia (3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B3313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North (1); East (9); South Central (2); Southwest (1); Northwest (9)</w:t>
            </w:r>
          </w:p>
        </w:tc>
      </w:tr>
      <w:tr w:rsidR="002A029C" w:rsidRPr="0058498C" w14:paraId="40B907EA" w14:textId="77777777" w:rsidTr="0081248F">
        <w:trPr>
          <w:trHeight w:val="407"/>
        </w:trPr>
        <w:tc>
          <w:tcPr>
            <w:tcW w:w="630" w:type="dxa"/>
          </w:tcPr>
          <w:p w14:paraId="6B894E7E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</w:tcPr>
          <w:p w14:paraId="0D952C97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C573A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Handan, Xingtai, Baoding; Hegang, Shuangyashan, Daqing, Yichun, Mudanjiang, Heihe, Suihua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B12A7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Hebei (3); Heilongjiang (7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76E8F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North (3); Northeast (7)</w:t>
            </w:r>
          </w:p>
        </w:tc>
      </w:tr>
      <w:tr w:rsidR="002A029C" w:rsidRPr="0058498C" w14:paraId="55ADA812" w14:textId="77777777" w:rsidTr="0081248F">
        <w:trPr>
          <w:trHeight w:val="300"/>
        </w:trPr>
        <w:tc>
          <w:tcPr>
            <w:tcW w:w="630" w:type="dxa"/>
          </w:tcPr>
          <w:p w14:paraId="15717D0C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</w:tcPr>
          <w:p w14:paraId="3DD6E218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C770D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Changzhi; Baotou; Fuzhou; Huaihua; Heyuan, Yangjiang; Yulin; Longnan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6020BD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 xml:space="preserve">Shanxi (1), Neimenggu (1); </w:t>
            </w:r>
            <w:r w:rsidRPr="0058498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iangxi (1); Hunan (1), Guangdong (2), Guangxi (1); Gansu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4C59B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North (2); East (1); South </w:t>
            </w:r>
            <w:r w:rsidRPr="0058498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ntral (4); Northwest (1)</w:t>
            </w:r>
          </w:p>
        </w:tc>
      </w:tr>
      <w:tr w:rsidR="002A029C" w:rsidRPr="0058498C" w14:paraId="334F4B6A" w14:textId="77777777" w:rsidTr="0081248F">
        <w:trPr>
          <w:trHeight w:val="300"/>
        </w:trPr>
        <w:tc>
          <w:tcPr>
            <w:tcW w:w="630" w:type="dxa"/>
          </w:tcPr>
          <w:p w14:paraId="02158F70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</w:t>
            </w:r>
          </w:p>
        </w:tc>
        <w:tc>
          <w:tcPr>
            <w:tcW w:w="720" w:type="dxa"/>
          </w:tcPr>
          <w:p w14:paraId="102C6773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895D41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Changji Hui Autonomous Prefecture, Boertala Mongolian Autonomous Prefecture, Bayinguoleng Mongol Autonomous Prefecture, Kirgiz Autonomous Prefecture, Tacheng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CB531E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Xinjiang (5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406AD6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Northwest (5)</w:t>
            </w:r>
          </w:p>
        </w:tc>
      </w:tr>
      <w:tr w:rsidR="002A029C" w:rsidRPr="0058498C" w14:paraId="26C85194" w14:textId="77777777" w:rsidTr="0081248F">
        <w:trPr>
          <w:trHeight w:val="300"/>
        </w:trPr>
        <w:tc>
          <w:tcPr>
            <w:tcW w:w="630" w:type="dxa"/>
          </w:tcPr>
          <w:p w14:paraId="040CF9C7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</w:tcPr>
          <w:p w14:paraId="00D6F9B9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6EB0C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Ningbo, Shaoxing, Taizhou; Qingdao; Anyang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E41815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Zhejiang (3), Shandong (1); Henan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CB214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East (4); South Central (1)</w:t>
            </w:r>
          </w:p>
        </w:tc>
      </w:tr>
      <w:tr w:rsidR="002A029C" w:rsidRPr="0058498C" w14:paraId="22A709AE" w14:textId="77777777" w:rsidTr="0081248F">
        <w:trPr>
          <w:trHeight w:val="300"/>
        </w:trPr>
        <w:tc>
          <w:tcPr>
            <w:tcW w:w="630" w:type="dxa"/>
          </w:tcPr>
          <w:p w14:paraId="6DEE69F6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0" w:type="dxa"/>
          </w:tcPr>
          <w:p w14:paraId="6E640258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ACD1A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Shantou; Neijiang, Nanchong, Guang'an, Ziyang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B1DE9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Guangdong (1); Sichuan (4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747B8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South Central (1); Southwest (4)</w:t>
            </w:r>
          </w:p>
        </w:tc>
      </w:tr>
      <w:tr w:rsidR="002A029C" w:rsidRPr="0058498C" w14:paraId="0B1E8399" w14:textId="77777777" w:rsidTr="0081248F">
        <w:trPr>
          <w:trHeight w:val="300"/>
        </w:trPr>
        <w:tc>
          <w:tcPr>
            <w:tcW w:w="630" w:type="dxa"/>
          </w:tcPr>
          <w:p w14:paraId="7D2B15A6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</w:tcPr>
          <w:p w14:paraId="78EA7F68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26AD98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Xinzhou; Changzhou, Suzhou; Xuancheng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E80F5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Shanxi (1); Jiangshu (2), Anhui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5D739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North (1); East (3)</w:t>
            </w:r>
          </w:p>
        </w:tc>
      </w:tr>
      <w:tr w:rsidR="002A029C" w:rsidRPr="0058498C" w14:paraId="262E188A" w14:textId="77777777" w:rsidTr="0081248F">
        <w:trPr>
          <w:trHeight w:val="300"/>
        </w:trPr>
        <w:tc>
          <w:tcPr>
            <w:tcW w:w="630" w:type="dxa"/>
          </w:tcPr>
          <w:p w14:paraId="2CAB3F8D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0" w:type="dxa"/>
          </w:tcPr>
          <w:p w14:paraId="40B1DC30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900B9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Karamay, Turpan area, Hami region, Altay region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D602C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Xinjiang (4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F3CDA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Northwest (4)</w:t>
            </w:r>
          </w:p>
        </w:tc>
      </w:tr>
      <w:tr w:rsidR="002A029C" w:rsidRPr="0058498C" w14:paraId="4ABF4DAA" w14:textId="77777777" w:rsidTr="0081248F">
        <w:trPr>
          <w:trHeight w:val="300"/>
        </w:trPr>
        <w:tc>
          <w:tcPr>
            <w:tcW w:w="630" w:type="dxa"/>
          </w:tcPr>
          <w:p w14:paraId="51703974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</w:tcPr>
          <w:p w14:paraId="5958F061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0A9FE4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Shuozhou, Jinzhong, Luliang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4C1D2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Shanxi (3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C86E1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North (3)</w:t>
            </w:r>
          </w:p>
        </w:tc>
      </w:tr>
      <w:tr w:rsidR="002A029C" w:rsidRPr="0058498C" w14:paraId="374C7A9C" w14:textId="77777777" w:rsidTr="0081248F">
        <w:trPr>
          <w:trHeight w:val="300"/>
        </w:trPr>
        <w:tc>
          <w:tcPr>
            <w:tcW w:w="630" w:type="dxa"/>
          </w:tcPr>
          <w:p w14:paraId="28134A20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0" w:type="dxa"/>
          </w:tcPr>
          <w:p w14:paraId="070F7F87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9BFF9C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Ordos; Panzhihua, Liangshan Yi Autonomous Prefecture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9EBE6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Neimenggu (1); Sichuan (2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BA381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North (1); Southwest (2)</w:t>
            </w:r>
          </w:p>
        </w:tc>
      </w:tr>
      <w:tr w:rsidR="002A029C" w:rsidRPr="0058498C" w14:paraId="1FD927BB" w14:textId="77777777" w:rsidTr="0081248F">
        <w:trPr>
          <w:trHeight w:val="300"/>
        </w:trPr>
        <w:tc>
          <w:tcPr>
            <w:tcW w:w="630" w:type="dxa"/>
          </w:tcPr>
          <w:p w14:paraId="0C087822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0" w:type="dxa"/>
          </w:tcPr>
          <w:p w14:paraId="3BF57270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41478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Aksu Prefecture, Kashi Prefecture, Ili Kazak Autonomous Prefecture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21B02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Xinjiang (3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2E647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Northwest (3)</w:t>
            </w:r>
          </w:p>
        </w:tc>
      </w:tr>
      <w:tr w:rsidR="002A029C" w:rsidRPr="0058498C" w14:paraId="0F1B34B2" w14:textId="77777777" w:rsidTr="0081248F">
        <w:trPr>
          <w:trHeight w:val="300"/>
        </w:trPr>
        <w:tc>
          <w:tcPr>
            <w:tcW w:w="630" w:type="dxa"/>
          </w:tcPr>
          <w:p w14:paraId="68D6072D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0" w:type="dxa"/>
          </w:tcPr>
          <w:p w14:paraId="75DE25CE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D5595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Huaian, Yangzhou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917D0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Jiangshu (2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34281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East (2)</w:t>
            </w:r>
          </w:p>
        </w:tc>
      </w:tr>
      <w:tr w:rsidR="002A029C" w:rsidRPr="0058498C" w14:paraId="39085A8A" w14:textId="77777777" w:rsidTr="0081248F">
        <w:trPr>
          <w:trHeight w:val="300"/>
        </w:trPr>
        <w:tc>
          <w:tcPr>
            <w:tcW w:w="630" w:type="dxa"/>
          </w:tcPr>
          <w:p w14:paraId="21C13E5F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20" w:type="dxa"/>
          </w:tcPr>
          <w:p w14:paraId="0D8294B6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FC78E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Fuyang; Kaifeng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790B0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Anhui (1); Henan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6A4AC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East (1); South Central (1)</w:t>
            </w:r>
          </w:p>
        </w:tc>
      </w:tr>
      <w:tr w:rsidR="002A029C" w:rsidRPr="0058498C" w14:paraId="6E9C42FE" w14:textId="77777777" w:rsidTr="0081248F">
        <w:trPr>
          <w:trHeight w:val="300"/>
        </w:trPr>
        <w:tc>
          <w:tcPr>
            <w:tcW w:w="630" w:type="dxa"/>
          </w:tcPr>
          <w:p w14:paraId="108623DF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0" w:type="dxa"/>
          </w:tcPr>
          <w:p w14:paraId="051ADD49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7E0A1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Dandong, Panjin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179A6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Liaoning (2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4A435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Northeast (2)</w:t>
            </w:r>
          </w:p>
        </w:tc>
      </w:tr>
      <w:tr w:rsidR="002A029C" w:rsidRPr="0058498C" w14:paraId="4FCDF789" w14:textId="77777777" w:rsidTr="0081248F">
        <w:trPr>
          <w:trHeight w:val="300"/>
        </w:trPr>
        <w:tc>
          <w:tcPr>
            <w:tcW w:w="630" w:type="dxa"/>
          </w:tcPr>
          <w:p w14:paraId="7BC2FDE2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0" w:type="dxa"/>
          </w:tcPr>
          <w:p w14:paraId="0292D1CC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73AFA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Southwest Guizhou Buyi and Miao Autonomous Prefecture; Qingyang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E67AF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Guizhou (1); Gansu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C6D68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Southwest (1); Northwest (1)</w:t>
            </w:r>
          </w:p>
        </w:tc>
      </w:tr>
      <w:tr w:rsidR="002A029C" w:rsidRPr="0058498C" w14:paraId="6E15CC6D" w14:textId="77777777" w:rsidTr="0081248F">
        <w:trPr>
          <w:trHeight w:val="300"/>
        </w:trPr>
        <w:tc>
          <w:tcPr>
            <w:tcW w:w="630" w:type="dxa"/>
          </w:tcPr>
          <w:p w14:paraId="2B9E2AEC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</w:tcPr>
          <w:p w14:paraId="6DE165A4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53079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Xuzhou, Yancheng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218161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Jiangshu (2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D1D9C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East (2)</w:t>
            </w:r>
          </w:p>
        </w:tc>
      </w:tr>
      <w:tr w:rsidR="002A029C" w:rsidRPr="0058498C" w14:paraId="4F22B9CA" w14:textId="77777777" w:rsidTr="0081248F">
        <w:trPr>
          <w:trHeight w:val="300"/>
        </w:trPr>
        <w:tc>
          <w:tcPr>
            <w:tcW w:w="630" w:type="dxa"/>
          </w:tcPr>
          <w:p w14:paraId="55505ADF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0" w:type="dxa"/>
          </w:tcPr>
          <w:p w14:paraId="06BAFECC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D8D28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Leshan, Meishan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D2873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Sichuan (2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5935B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Southwest (2)</w:t>
            </w:r>
          </w:p>
        </w:tc>
      </w:tr>
      <w:tr w:rsidR="002A029C" w:rsidRPr="0058498C" w14:paraId="78C74F55" w14:textId="77777777" w:rsidTr="0081248F">
        <w:trPr>
          <w:trHeight w:val="300"/>
        </w:trPr>
        <w:tc>
          <w:tcPr>
            <w:tcW w:w="630" w:type="dxa"/>
          </w:tcPr>
          <w:p w14:paraId="023E48E9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20" w:type="dxa"/>
          </w:tcPr>
          <w:p w14:paraId="2A7FD3E9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14D25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Tangshan; Qiqihar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93119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Hebei (1); Heilongjiang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4D6FD0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North (1); Northeast (1)</w:t>
            </w:r>
          </w:p>
        </w:tc>
      </w:tr>
      <w:tr w:rsidR="002A029C" w:rsidRPr="0058498C" w14:paraId="4A735EFC" w14:textId="77777777" w:rsidTr="0081248F">
        <w:trPr>
          <w:trHeight w:val="300"/>
        </w:trPr>
        <w:tc>
          <w:tcPr>
            <w:tcW w:w="630" w:type="dxa"/>
          </w:tcPr>
          <w:p w14:paraId="113B68BE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20" w:type="dxa"/>
          </w:tcPr>
          <w:p w14:paraId="2F2DF40D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864F3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Yueyang; Zhanjiang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58A08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Hunan (1), Guangdong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D20E3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South Central (2)</w:t>
            </w:r>
          </w:p>
        </w:tc>
      </w:tr>
      <w:tr w:rsidR="002A029C" w:rsidRPr="0058498C" w14:paraId="165DFD4D" w14:textId="77777777" w:rsidTr="0081248F">
        <w:trPr>
          <w:trHeight w:val="300"/>
        </w:trPr>
        <w:tc>
          <w:tcPr>
            <w:tcW w:w="630" w:type="dxa"/>
          </w:tcPr>
          <w:p w14:paraId="470FBE11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0" w:type="dxa"/>
          </w:tcPr>
          <w:p w14:paraId="41FB67D2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AAE5E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Loudi; Dazhou</w:t>
            </w:r>
          </w:p>
        </w:tc>
        <w:tc>
          <w:tcPr>
            <w:tcW w:w="20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02623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Hunan (1); Sichuan (1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3EC54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South Central (1); Southwest (1)</w:t>
            </w:r>
          </w:p>
        </w:tc>
      </w:tr>
      <w:tr w:rsidR="002A029C" w:rsidRPr="0058498C" w14:paraId="7F6EEC21" w14:textId="77777777" w:rsidTr="0081248F">
        <w:trPr>
          <w:trHeight w:val="300"/>
        </w:trPr>
        <w:tc>
          <w:tcPr>
            <w:tcW w:w="630" w:type="dxa"/>
            <w:tcBorders>
              <w:bottom w:val="single" w:sz="12" w:space="0" w:color="auto"/>
            </w:tcBorders>
          </w:tcPr>
          <w:p w14:paraId="2ECB41F3" w14:textId="77777777" w:rsidR="002A029C" w:rsidRPr="0058498C" w:rsidRDefault="002A029C" w:rsidP="008124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46ADCBFD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1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7720B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Miao and Dong Autonomous Prefecture; Wuwei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ECE43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Guizhou (1); Gansu (1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BB801" w14:textId="77777777" w:rsidR="002A029C" w:rsidRPr="0058498C" w:rsidRDefault="002A029C" w:rsidP="0081248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98C">
              <w:rPr>
                <w:rFonts w:ascii="Times New Roman" w:eastAsia="Times New Roman" w:hAnsi="Times New Roman" w:cs="Times New Roman"/>
                <w:color w:val="000000"/>
              </w:rPr>
              <w:t>Southwest (1); Northwest (1)</w:t>
            </w:r>
          </w:p>
        </w:tc>
      </w:tr>
    </w:tbl>
    <w:p w14:paraId="5D65B229" w14:textId="77777777" w:rsidR="002A029C" w:rsidRPr="00952EE8" w:rsidRDefault="002A029C" w:rsidP="002A029C">
      <w:pPr>
        <w:spacing w:line="480" w:lineRule="auto"/>
        <w:rPr>
          <w:rFonts w:ascii="Times New Roman" w:hAnsi="Times New Roman" w:cs="Times New Roman"/>
        </w:rPr>
      </w:pPr>
    </w:p>
    <w:p w14:paraId="1132C921" w14:textId="35E1F259" w:rsidR="00770FBE" w:rsidRDefault="00770FB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770FBE" w:rsidSect="00334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29C"/>
    <w:rsid w:val="000923E1"/>
    <w:rsid w:val="000D5899"/>
    <w:rsid w:val="00144387"/>
    <w:rsid w:val="001F1CC1"/>
    <w:rsid w:val="00203925"/>
    <w:rsid w:val="002A029C"/>
    <w:rsid w:val="00334F65"/>
    <w:rsid w:val="003B6826"/>
    <w:rsid w:val="005A5D59"/>
    <w:rsid w:val="0067420C"/>
    <w:rsid w:val="006C378F"/>
    <w:rsid w:val="00770FBE"/>
    <w:rsid w:val="00A5245F"/>
    <w:rsid w:val="00AD7429"/>
    <w:rsid w:val="00B03102"/>
    <w:rsid w:val="00C47DC8"/>
    <w:rsid w:val="00C82C2E"/>
    <w:rsid w:val="00CC6881"/>
    <w:rsid w:val="00D067E2"/>
    <w:rsid w:val="00EA7B2F"/>
    <w:rsid w:val="00F0404C"/>
    <w:rsid w:val="00F0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491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29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6</Words>
  <Characters>2546</Characters>
  <Application>Microsoft Macintosh Word</Application>
  <DocSecurity>0</DocSecurity>
  <Lines>21</Lines>
  <Paragraphs>5</Paragraphs>
  <ScaleCrop>false</ScaleCrop>
  <LinksUpToDate>false</LinksUpToDate>
  <CharactersWithSpaces>2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4</cp:revision>
  <dcterms:created xsi:type="dcterms:W3CDTF">2016-12-05T20:28:00Z</dcterms:created>
  <dcterms:modified xsi:type="dcterms:W3CDTF">2017-03-09T14:11:00Z</dcterms:modified>
</cp:coreProperties>
</file>